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670" w:rsidRPr="00317561" w:rsidRDefault="00FE543D" w:rsidP="00FE543D">
      <w:pPr>
        <w:bidi w:val="0"/>
        <w:jc w:val="center"/>
        <w:rPr>
          <w:b/>
          <w:bCs/>
          <w:sz w:val="28"/>
          <w:szCs w:val="28"/>
        </w:rPr>
      </w:pPr>
      <w:r w:rsidRPr="00317561">
        <w:rPr>
          <w:b/>
          <w:bCs/>
          <w:sz w:val="28"/>
          <w:szCs w:val="28"/>
        </w:rPr>
        <w:t>Supplement data</w:t>
      </w:r>
    </w:p>
    <w:p w:rsidR="00FE543D" w:rsidRPr="00317561" w:rsidRDefault="00FE543D" w:rsidP="00FE543D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17561">
        <w:rPr>
          <w:rFonts w:asciiTheme="majorBidi" w:hAnsiTheme="majorBidi" w:cstheme="majorBidi"/>
          <w:b/>
          <w:bCs/>
          <w:sz w:val="28"/>
          <w:szCs w:val="28"/>
        </w:rPr>
        <w:t>Orange Peel Magnetic Activated Carbon for removal of Acid Orange 7 dye from water</w:t>
      </w:r>
      <w:bookmarkStart w:id="0" w:name="_GoBack"/>
      <w:bookmarkEnd w:id="0"/>
    </w:p>
    <w:p w:rsidR="00FE543D" w:rsidRPr="00317561" w:rsidRDefault="00FE543D" w:rsidP="00FE543D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E543D" w:rsidRPr="00317561" w:rsidRDefault="00FE543D" w:rsidP="00FE543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317561">
        <w:rPr>
          <w:rFonts w:asciiTheme="majorBidi" w:hAnsiTheme="majorBidi" w:cstheme="majorBidi"/>
          <w:sz w:val="24"/>
          <w:szCs w:val="24"/>
        </w:rPr>
        <w:t>Asmaa</w:t>
      </w:r>
      <w:proofErr w:type="spellEnd"/>
      <w:r w:rsidRPr="00317561">
        <w:rPr>
          <w:rFonts w:asciiTheme="majorBidi" w:hAnsiTheme="majorBidi" w:cstheme="majorBidi"/>
          <w:sz w:val="24"/>
          <w:szCs w:val="24"/>
        </w:rPr>
        <w:t xml:space="preserve"> Khalil, </w:t>
      </w:r>
      <w:proofErr w:type="spellStart"/>
      <w:r w:rsidRPr="00317561">
        <w:rPr>
          <w:rFonts w:asciiTheme="majorBidi" w:hAnsiTheme="majorBidi" w:cstheme="majorBidi"/>
          <w:sz w:val="24"/>
          <w:szCs w:val="24"/>
        </w:rPr>
        <w:t>Chirangano</w:t>
      </w:r>
      <w:proofErr w:type="spellEnd"/>
      <w:r w:rsidRPr="003175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17561">
        <w:rPr>
          <w:rFonts w:asciiTheme="majorBidi" w:hAnsiTheme="majorBidi" w:cstheme="majorBidi"/>
          <w:sz w:val="24"/>
          <w:szCs w:val="24"/>
        </w:rPr>
        <w:t>Mangwandi</w:t>
      </w:r>
      <w:proofErr w:type="spellEnd"/>
      <w:r w:rsidRPr="00317561">
        <w:rPr>
          <w:rFonts w:asciiTheme="majorBidi" w:hAnsiTheme="majorBidi" w:cstheme="majorBidi"/>
          <w:sz w:val="24"/>
          <w:szCs w:val="24"/>
        </w:rPr>
        <w:t xml:space="preserve">, Mohamed A. Salem, </w:t>
      </w:r>
      <w:proofErr w:type="spellStart"/>
      <w:r w:rsidRPr="00317561">
        <w:rPr>
          <w:rFonts w:asciiTheme="majorBidi" w:hAnsiTheme="majorBidi" w:cstheme="majorBidi"/>
          <w:sz w:val="24"/>
          <w:szCs w:val="24"/>
        </w:rPr>
        <w:t>Safaa</w:t>
      </w:r>
      <w:proofErr w:type="spellEnd"/>
      <w:r w:rsidRPr="003175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17561">
        <w:rPr>
          <w:rFonts w:asciiTheme="majorBidi" w:hAnsiTheme="majorBidi" w:cstheme="majorBidi"/>
          <w:sz w:val="24"/>
          <w:szCs w:val="24"/>
        </w:rPr>
        <w:t>Ragab</w:t>
      </w:r>
      <w:proofErr w:type="spellEnd"/>
      <w:r w:rsidRPr="00317561">
        <w:rPr>
          <w:rFonts w:asciiTheme="majorBidi" w:hAnsiTheme="majorBidi" w:cstheme="majorBidi"/>
          <w:sz w:val="24"/>
          <w:szCs w:val="24"/>
        </w:rPr>
        <w:t xml:space="preserve">, Ahmed El </w:t>
      </w:r>
      <w:proofErr w:type="spellStart"/>
      <w:r w:rsidRPr="00317561">
        <w:rPr>
          <w:rFonts w:asciiTheme="majorBidi" w:hAnsiTheme="majorBidi" w:cstheme="majorBidi"/>
          <w:sz w:val="24"/>
          <w:szCs w:val="24"/>
        </w:rPr>
        <w:t>Nemr</w:t>
      </w:r>
      <w:proofErr w:type="spellEnd"/>
      <w:r w:rsidRPr="00317561">
        <w:rPr>
          <w:rFonts w:asciiTheme="majorBidi" w:hAnsiTheme="majorBidi" w:cstheme="majorBidi"/>
          <w:sz w:val="24"/>
          <w:szCs w:val="24"/>
        </w:rPr>
        <w:t>*</w:t>
      </w:r>
    </w:p>
    <w:p w:rsidR="00FE543D" w:rsidRPr="00317561" w:rsidRDefault="00FE543D" w:rsidP="00FE543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8409B" w:rsidRPr="00317561" w:rsidRDefault="0018409B" w:rsidP="0018409B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17561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6F68C69E" wp14:editId="21987C83">
            <wp:extent cx="4788513" cy="259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PAC-700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513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09B" w:rsidRPr="00317561" w:rsidRDefault="0018409B" w:rsidP="0018409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17561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317561">
        <w:rPr>
          <w:rFonts w:asciiTheme="majorBidi" w:hAnsiTheme="majorBidi" w:cstheme="majorBidi"/>
          <w:sz w:val="24"/>
          <w:szCs w:val="24"/>
        </w:rPr>
        <w:t>. XRD analysis of OPAC prepared at 700 °C under N</w:t>
      </w:r>
      <w:r w:rsidRPr="0031756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17561">
        <w:rPr>
          <w:rFonts w:asciiTheme="majorBidi" w:hAnsiTheme="majorBidi" w:cstheme="majorBidi"/>
          <w:sz w:val="24"/>
          <w:szCs w:val="24"/>
        </w:rPr>
        <w:t>.</w:t>
      </w:r>
    </w:p>
    <w:p w:rsidR="0018409B" w:rsidRPr="00317561" w:rsidRDefault="0018409B" w:rsidP="0018409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17561" w:rsidRPr="00317561" w:rsidTr="00BC0CA2">
        <w:trPr>
          <w:jc w:val="center"/>
        </w:trPr>
        <w:tc>
          <w:tcPr>
            <w:tcW w:w="8296" w:type="dxa"/>
          </w:tcPr>
          <w:p w:rsidR="00FE543D" w:rsidRPr="00317561" w:rsidRDefault="00FE543D" w:rsidP="00FE54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1ED615D" wp14:editId="3ABD1A55">
                  <wp:extent cx="4319654" cy="3240000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smaa_Khalil_Sample-A_07_09_2019.bmp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9654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7561" w:rsidRPr="00317561" w:rsidTr="00BC0CA2">
        <w:trPr>
          <w:jc w:val="center"/>
        </w:trPr>
        <w:tc>
          <w:tcPr>
            <w:tcW w:w="8296" w:type="dxa"/>
          </w:tcPr>
          <w:p w:rsidR="00FE543D" w:rsidRPr="00317561" w:rsidRDefault="00FE543D" w:rsidP="00FE543D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sz w:val="24"/>
                <w:szCs w:val="24"/>
              </w:rPr>
              <w:t>OPAC prepared at 700 °C</w:t>
            </w:r>
          </w:p>
        </w:tc>
      </w:tr>
      <w:tr w:rsidR="00317561" w:rsidRPr="00317561" w:rsidTr="00BC0CA2">
        <w:trPr>
          <w:jc w:val="center"/>
        </w:trPr>
        <w:tc>
          <w:tcPr>
            <w:tcW w:w="8296" w:type="dxa"/>
          </w:tcPr>
          <w:p w:rsidR="00FE543D" w:rsidRPr="00317561" w:rsidRDefault="00FE543D" w:rsidP="00FE543D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03A7F7F0" wp14:editId="5DDF697C">
                  <wp:extent cx="4319654" cy="3240000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smaa_Khalil_Sample-B_07_09_2019.bmp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9654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7561" w:rsidRPr="00317561" w:rsidTr="00BC0CA2">
        <w:trPr>
          <w:jc w:val="center"/>
        </w:trPr>
        <w:tc>
          <w:tcPr>
            <w:tcW w:w="8296" w:type="dxa"/>
          </w:tcPr>
          <w:p w:rsidR="00FE543D" w:rsidRPr="00317561" w:rsidRDefault="00FE543D" w:rsidP="00FE543D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sz w:val="24"/>
                <w:szCs w:val="24"/>
              </w:rPr>
              <w:t>MG-OPAC prepared at 700 °C</w:t>
            </w:r>
          </w:p>
        </w:tc>
      </w:tr>
      <w:tr w:rsidR="00317561" w:rsidRPr="00317561" w:rsidTr="00BC0CA2">
        <w:trPr>
          <w:jc w:val="center"/>
        </w:trPr>
        <w:tc>
          <w:tcPr>
            <w:tcW w:w="8296" w:type="dxa"/>
          </w:tcPr>
          <w:p w:rsidR="00FE543D" w:rsidRPr="00317561" w:rsidRDefault="00FE543D" w:rsidP="00FE54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EDE95D5" wp14:editId="1C26F9C7">
                  <wp:extent cx="4319653" cy="3240000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smaa_Khalil_Sample-C_07_09_2019.bmp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9653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7561" w:rsidRPr="00317561" w:rsidTr="00BC0CA2">
        <w:trPr>
          <w:jc w:val="center"/>
        </w:trPr>
        <w:tc>
          <w:tcPr>
            <w:tcW w:w="8296" w:type="dxa"/>
          </w:tcPr>
          <w:p w:rsidR="00FE543D" w:rsidRPr="00317561" w:rsidRDefault="00FE543D" w:rsidP="00FE54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="Times New Roman" w:hAnsi="Times New Roman" w:cs="Times New Roman"/>
                <w:sz w:val="24"/>
                <w:szCs w:val="24"/>
              </w:rPr>
              <w:t>(c) AO7 dye adsorbed on MG-OPAC</w:t>
            </w:r>
          </w:p>
        </w:tc>
      </w:tr>
    </w:tbl>
    <w:p w:rsidR="00FE543D" w:rsidRPr="00317561" w:rsidRDefault="00FE543D" w:rsidP="00FE543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E543D" w:rsidRPr="00317561" w:rsidRDefault="00FE543D" w:rsidP="0018409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17561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8409B" w:rsidRPr="0031756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17561">
        <w:rPr>
          <w:rFonts w:asciiTheme="majorBidi" w:hAnsiTheme="majorBidi" w:cstheme="majorBidi"/>
          <w:sz w:val="24"/>
          <w:szCs w:val="24"/>
        </w:rPr>
        <w:t xml:space="preserve">. The FTIR of </w:t>
      </w:r>
      <w:r w:rsidRPr="00317561">
        <w:rPr>
          <w:rFonts w:ascii="Times New Roman" w:hAnsi="Times New Roman" w:cs="Times New Roman"/>
          <w:sz w:val="24"/>
          <w:szCs w:val="24"/>
        </w:rPr>
        <w:t>(a) OPAC prepared at 700 °C, (b) MG-OPAC prepared at 700 °C, (c) AO7 dye adsorbed on MG-OPAC prepared at 700 °C.</w:t>
      </w:r>
    </w:p>
    <w:p w:rsidR="00FE543D" w:rsidRPr="00317561" w:rsidRDefault="00FE543D" w:rsidP="00FE543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17561" w:rsidRPr="00317561" w:rsidTr="005B7A5B">
        <w:tc>
          <w:tcPr>
            <w:tcW w:w="8296" w:type="dxa"/>
          </w:tcPr>
          <w:p w:rsidR="005B7A5B" w:rsidRPr="00317561" w:rsidRDefault="005B7A5B" w:rsidP="005B7A5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1E490244" wp14:editId="71E89C4E">
                  <wp:extent cx="3240000" cy="324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5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7561" w:rsidRPr="00317561" w:rsidTr="005B7A5B">
        <w:tc>
          <w:tcPr>
            <w:tcW w:w="8296" w:type="dxa"/>
          </w:tcPr>
          <w:p w:rsidR="005B7A5B" w:rsidRPr="00317561" w:rsidRDefault="005B7A5B" w:rsidP="005B7A5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</w:tr>
      <w:tr w:rsidR="00317561" w:rsidRPr="00317561" w:rsidTr="005B7A5B">
        <w:tc>
          <w:tcPr>
            <w:tcW w:w="8296" w:type="dxa"/>
          </w:tcPr>
          <w:p w:rsidR="005B7A5B" w:rsidRPr="00317561" w:rsidRDefault="005B7A5B" w:rsidP="005B7A5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3C13F9F" wp14:editId="27B25DCD">
                  <wp:extent cx="3240000" cy="324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6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7561" w:rsidRPr="00317561" w:rsidTr="005B7A5B">
        <w:tc>
          <w:tcPr>
            <w:tcW w:w="8296" w:type="dxa"/>
          </w:tcPr>
          <w:p w:rsidR="005B7A5B" w:rsidRPr="00317561" w:rsidRDefault="005B7A5B" w:rsidP="005B7A5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561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</w:tr>
    </w:tbl>
    <w:p w:rsidR="005B7A5B" w:rsidRPr="00317561" w:rsidRDefault="005B7A5B" w:rsidP="005B7A5B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E543D" w:rsidRPr="00317561" w:rsidRDefault="005B7A5B" w:rsidP="0018409B">
      <w:pPr>
        <w:bidi w:val="0"/>
      </w:pPr>
      <w:r w:rsidRPr="00317561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8409B" w:rsidRPr="0031756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17561">
        <w:rPr>
          <w:rFonts w:asciiTheme="majorBidi" w:hAnsiTheme="majorBidi" w:cstheme="majorBidi"/>
          <w:sz w:val="24"/>
          <w:szCs w:val="24"/>
        </w:rPr>
        <w:t>. TEM analysis image of MG-OPAC prepared at 700 °C.</w:t>
      </w:r>
    </w:p>
    <w:sectPr w:rsidR="00FE543D" w:rsidRPr="00317561" w:rsidSect="0031756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E207C1"/>
    <w:multiLevelType w:val="hybridMultilevel"/>
    <w:tmpl w:val="AE28B87E"/>
    <w:lvl w:ilvl="0" w:tplc="30B63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43D"/>
    <w:rsid w:val="0018409B"/>
    <w:rsid w:val="00317561"/>
    <w:rsid w:val="00503670"/>
    <w:rsid w:val="005B7A5B"/>
    <w:rsid w:val="00B166F8"/>
    <w:rsid w:val="00BC0CA2"/>
    <w:rsid w:val="00FE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D0C11-EE0F-4EC6-9B74-97122656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5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ystem</dc:creator>
  <cp:keywords/>
  <dc:description/>
  <cp:lastModifiedBy>Komathi Ramu</cp:lastModifiedBy>
  <cp:revision>4</cp:revision>
  <dcterms:created xsi:type="dcterms:W3CDTF">2023-11-17T15:02:00Z</dcterms:created>
  <dcterms:modified xsi:type="dcterms:W3CDTF">2023-12-18T10:56:00Z</dcterms:modified>
</cp:coreProperties>
</file>